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1A2EF" w14:textId="5EE9F034" w:rsidR="00E67E9D" w:rsidRPr="002E7CF9" w:rsidRDefault="00E67E9D" w:rsidP="00E67E9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2E7CF9">
        <w:rPr>
          <w:rFonts w:ascii="Times New Roman" w:eastAsia="Times New Roman" w:hAnsi="Times New Roman" w:cs="Times New Roman"/>
          <w:b/>
          <w:color w:val="000000"/>
        </w:rPr>
        <w:t>Appendix A: Profile of Sample That Did vs. Did Not Receive Premium/Subsidy (PS) Items</w:t>
      </w:r>
    </w:p>
    <w:tbl>
      <w:tblPr>
        <w:tblW w:w="9607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547"/>
        <w:gridCol w:w="1080"/>
        <w:gridCol w:w="990"/>
        <w:gridCol w:w="990"/>
      </w:tblGrid>
      <w:tr w:rsidR="00E67E9D" w:rsidRPr="002E7CF9" w14:paraId="327A07B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1B47263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bookmarkStart w:id="0" w:name="_Hlk21048642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294DEFD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Non-P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43B4B0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PS Samp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1BA487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E67E9D" w:rsidRPr="002E7CF9" w14:paraId="05F51E8D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E87E50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% of ACS sam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E6B2C8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0989DE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9EE4C62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7E9D" w:rsidRPr="002E7CF9" w14:paraId="07DCA63B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7A1BD9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Covered Indiv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2F451A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1ED6C2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C5AF10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7E9D" w:rsidRPr="002E7CF9" w14:paraId="3F0028F9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6E1EA5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E8F63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B39415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E8C7F6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E67E9D" w:rsidRPr="002E7CF9" w14:paraId="6065F41F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430A5C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Age &lt; 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954D4E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67792C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5447C53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E67E9D" w:rsidRPr="002E7CF9" w14:paraId="0DA42065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2532FFD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Age 19-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C64D7E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BA737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72ED1DFB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0806F54C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C7B800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Age 35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8EC903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665AD5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5B83CF3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4F1E5846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DFD0ED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Se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030459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6E9D39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23675B1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0.009</w:t>
            </w:r>
          </w:p>
        </w:tc>
      </w:tr>
      <w:tr w:rsidR="00E67E9D" w:rsidRPr="002E7CF9" w14:paraId="0DD6E8F2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A2D43E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Chi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91EF6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A99DBA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1B8D1121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0B84991C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8B34A1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12EBE8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94F4CC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5240658C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6B5AE07C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8F2743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860CF1A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4F5D49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5EA5F6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</w:tr>
      <w:tr w:rsidR="00E67E9D" w:rsidRPr="002E7CF9" w14:paraId="612216D8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862EEB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66D552D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B695FA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2486C436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3EA86B59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3D34464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Non-Hispanic 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AF3AE1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169477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7EE8A900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3E4E1BF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E2B030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320319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51BF02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4BD8269C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6DBFFDF4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594B9A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Policyhol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5A27E4D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5D432E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8B0B29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0.008</w:t>
            </w:r>
          </w:p>
        </w:tc>
      </w:tr>
      <w:tr w:rsidR="00E67E9D" w:rsidRPr="002E7CF9" w14:paraId="713A4141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7E753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Shared coverage with respon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362ED3D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533EA32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3AC3A03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7E9D" w:rsidRPr="002E7CF9" w14:paraId="0A49C0E0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2E6555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Missing respon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964FF3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29EB5B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4DAD3EA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E67E9D" w:rsidRPr="002E7CF9" w14:paraId="0AB28487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A78FEE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Proxy report in multi-person household with different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ED8DB1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059A0A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975E3D8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4BFDAC9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D92F39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Proxy report in multi-person household with same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997E08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28D1A3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1A33B043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31852CF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DD3FEAA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Self-report in multi-person househ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8DDB4B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C6AE57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BF0D76D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7B8F689C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D1BCF2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Self-report in one person househ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EE81FC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A18101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82E8420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5E08A594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7AD1039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Recency/intensity of co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55435BE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A9EAE77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5497C90C" w14:textId="77777777" w:rsidR="00E67E9D" w:rsidRPr="002E7CF9" w:rsidRDefault="00E67E9D" w:rsidP="00E879B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E67E9D" w:rsidRPr="002E7CF9" w14:paraId="62D32D2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CC4FEE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Covered at interview and up to 6 months pri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C73991D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C5EC6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90A7FB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E67E9D" w:rsidRPr="002E7CF9" w14:paraId="0B709B2D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A792E6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Covered at interview and 7-17 months pri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5F6067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A624C3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28136759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38BE56A1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FDB8A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 xml:space="preserve">  Covered at interview and all prior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A1DE6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DDEA38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134917D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4093CAB3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0E3FB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Respon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2B0536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17BBE14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337D92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7E9D" w:rsidRPr="002E7CF9" w14:paraId="4B861943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0D3FACA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&lt; 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F48CEFA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739447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B050B0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</w:tr>
      <w:tr w:rsidR="00E67E9D" w:rsidRPr="002E7CF9" w14:paraId="18610315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283FED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CD5A18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AA397D5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10498A7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055C5E1E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CBFE9E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97C783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71CAC2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205034D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368C4E67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39360C4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+ Years of Colle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7F41E1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B32240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D9C0C30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4DD2F0CC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FA88B6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FF8BAEC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427B4A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424AE22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E67E9D" w:rsidRPr="002E7CF9" w14:paraId="3ED29DEB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06C9AE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Widowed/Divorced/Separ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17F4CC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BB09B33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13EBC81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1E6A93AD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101204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4030D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09D806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55544F14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47259734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B00C6A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Full-time/Full-year employ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1D9440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713B4C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A0A45D4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</w:tr>
      <w:tr w:rsidR="00E67E9D" w:rsidRPr="002E7CF9" w14:paraId="7ED29A87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82680C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Less than Full-time/Full-y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82738C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3BAB02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4C053517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55565388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07F31D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AA6F3AB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1DED1B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C215211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641A11BA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BCF5DE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Househ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D522410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33E35AF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249E331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67E9D" w:rsidRPr="002E7CF9" w14:paraId="43DF61DD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72704C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&lt;200% of Federal Poverty Lev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0EEE477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637800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A37A5C5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</w:tr>
      <w:tr w:rsidR="00E67E9D" w:rsidRPr="002E7CF9" w14:paraId="02757E46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BBA3951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Single per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235D70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6880D07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6C68905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E67E9D" w:rsidRPr="002E7CF9" w14:paraId="39819777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079E6D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-4 peo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F9ACFA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11C4382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74569AE7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  <w:tr w:rsidR="00E67E9D" w:rsidRPr="002E7CF9" w14:paraId="520079C6" w14:textId="77777777" w:rsidTr="00E879BC">
        <w:trPr>
          <w:trHeight w:val="1"/>
        </w:trPr>
        <w:tc>
          <w:tcPr>
            <w:tcW w:w="6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B9C7A56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+ peop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D0E015E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D5761F8" w14:textId="77777777" w:rsidR="00E67E9D" w:rsidRPr="002E7CF9" w:rsidRDefault="00E67E9D" w:rsidP="00E879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CF9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08" w:type="dxa"/>
              <w:right w:w="108" w:type="dxa"/>
            </w:tcMar>
            <w:vAlign w:val="center"/>
          </w:tcPr>
          <w:p w14:paraId="3C563372" w14:textId="77777777" w:rsidR="00E67E9D" w:rsidRPr="002E7CF9" w:rsidRDefault="00E67E9D" w:rsidP="00E879BC">
            <w:pPr>
              <w:spacing w:after="200" w:line="240" w:lineRule="auto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774C8734" w14:textId="77777777" w:rsidR="00E67E9D" w:rsidRPr="002E7CF9" w:rsidRDefault="00E67E9D" w:rsidP="00E67E9D">
      <w:pPr>
        <w:spacing w:after="0"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2E7CF9">
        <w:rPr>
          <w:rFonts w:ascii="Times New Roman" w:eastAsia="Times New Roman" w:hAnsi="Times New Roman" w:cs="Times New Roman"/>
          <w:shd w:val="clear" w:color="auto" w:fill="FFFFFF"/>
        </w:rPr>
        <w:lastRenderedPageBreak/>
        <w:t>Note: PS=Sample that received the premium and subsidy items. ACS=American Community Survey.</w:t>
      </w:r>
    </w:p>
    <w:p w14:paraId="4DEBD3C5" w14:textId="77777777" w:rsidR="00E67E9D" w:rsidRPr="002E7CF9" w:rsidRDefault="00E67E9D" w:rsidP="00E67E9D">
      <w:pPr>
        <w:spacing w:after="0" w:line="480" w:lineRule="auto"/>
        <w:rPr>
          <w:rFonts w:ascii="Times New Roman" w:eastAsia="Times New Roman" w:hAnsi="Times New Roman" w:cs="Times New Roman"/>
        </w:rPr>
      </w:pPr>
      <w:r w:rsidRPr="002E7CF9">
        <w:rPr>
          <w:rFonts w:ascii="Times New Roman" w:eastAsia="Times New Roman" w:hAnsi="Times New Roman" w:cs="Times New Roman"/>
        </w:rPr>
        <w:t xml:space="preserve">As noted above, the PS sample includes significantly more children (46% vs. 35%, p=0.009) and significantly more single-person households (35% vs. 10%, p&lt;0.001) than the non-PS sample. We also observe differences in self-reporting vs. proxy-reporting, marital status of the respondent, and policyholder status of the respondent. Specifically, because the PS sample includes more single-person households, there are almost no self-reports in multi-person households (0.05% vs. 38%, p&lt;0.001) in the PS sample, and significantly more self-reports in single-person households (35% vs. 10%, p&lt;0.001) in the PS sample. Similarly, there are also fewer married households in the PS sample (26% vs. 58%, p&lt;0.001) and more policyholders in the PS sample (51% vs. 46%, p=0.008). Finally, the only observed difference that does not obviously follow from the study design is that the PS sample is significantly less likely to have a household income that is &lt;200% of the Federal Poverty Level (FPL) (21% vs. 28%, p=0.021).  </w:t>
      </w:r>
    </w:p>
    <w:p w14:paraId="6B280C66" w14:textId="77777777" w:rsidR="00E67E9D" w:rsidRPr="002E7CF9" w:rsidRDefault="00E67E9D" w:rsidP="00E67E9D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A708B1B" w14:textId="77777777" w:rsidR="00E67E9D" w:rsidRPr="002E7CF9" w:rsidRDefault="00E67E9D" w:rsidP="00E67E9D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2E7CF9">
        <w:rPr>
          <w:rFonts w:ascii="Times New Roman" w:eastAsia="Times New Roman" w:hAnsi="Times New Roman" w:cs="Times New Roman"/>
          <w:b/>
          <w:shd w:val="clear" w:color="auto" w:fill="FFFFFF"/>
        </w:rPr>
        <w:br w:type="page"/>
      </w:r>
    </w:p>
    <w:p w14:paraId="4A9573EF" w14:textId="77777777" w:rsidR="00E67E9D" w:rsidRPr="002E7CF9" w:rsidRDefault="00E67E9D" w:rsidP="00E67E9D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2E7CF9">
        <w:rPr>
          <w:rFonts w:ascii="Times New Roman" w:eastAsia="Times New Roman" w:hAnsi="Times New Roman" w:cs="Times New Roman"/>
          <w:b/>
          <w:shd w:val="clear" w:color="auto" w:fill="FFFFFF"/>
        </w:rPr>
        <w:lastRenderedPageBreak/>
        <w:t>Appendix B: Handling of Write-Ins for the Other/Specify Item</w:t>
      </w:r>
    </w:p>
    <w:p w14:paraId="628D6BAB" w14:textId="3F180225" w:rsidR="00E67E9D" w:rsidRPr="002E7CF9" w:rsidRDefault="00E67E9D" w:rsidP="00E67E9D">
      <w:pPr>
        <w:spacing w:after="0" w:line="480" w:lineRule="auto"/>
        <w:rPr>
          <w:rFonts w:ascii="Times New Roman" w:eastAsia="Times New Roman" w:hAnsi="Times New Roman" w:cs="Times New Roman"/>
        </w:rPr>
      </w:pPr>
      <w:r w:rsidRPr="002E7CF9">
        <w:rPr>
          <w:rFonts w:ascii="Times New Roman" w:eastAsia="Times New Roman" w:hAnsi="Times New Roman" w:cs="Times New Roman"/>
        </w:rPr>
        <w:t>The ACS allows respondents to select one or more coverage types, and those who select “other” (Question 8 above) are asked to provide more detail in an open-text format. Production ACS maintains a system to back-code these open text responses into substantive coverage type categories</w:t>
      </w:r>
      <w:r w:rsidRPr="002E7CF9">
        <w:rPr>
          <w:rFonts w:ascii="Times New Roman" w:eastAsia="Times New Roman" w:hAnsi="Times New Roman" w:cs="Times New Roman"/>
        </w:rPr>
        <w:fldChar w:fldCharType="begin"/>
      </w:r>
      <w:r w:rsidR="002E7CF9" w:rsidRPr="002E7CF9">
        <w:rPr>
          <w:rFonts w:ascii="Times New Roman" w:eastAsia="Times New Roman" w:hAnsi="Times New Roman" w:cs="Times New Roman"/>
        </w:rPr>
        <w:instrText xml:space="preserve"> ADDIN ZOTERO_ITEM CSL_CITATION {"citationID":"ehGIHLX5","properties":{"formattedCitation":"\\super 1\\nosupersub{}","plainCitation":"1","noteIndex":0},"citationItems":[{"id":5141,"uris":["http://zotero.org/users/7306050/items/BHTUU9V9"],"itemData":{"id":5141,"type":"report","collection-title":"SEHSD Working Paper Number","number":"2018-03","title":"Health Insurance Coverage and Write-ins in the American Community Survey","URL":"https://www.census.gov/content/dam/Census/library/working-papers/2018/demo/sehsd-wp-2018-03.pdf","author":[{"family":"Berchick","given":"Edward R"},{"family":"Wiedemann","given":"Monica S"}],"accessed":{"date-parts":[["2025",6,17]]},"issued":{"date-parts":[["2018"]]}}}],"schema":"https://github.com/citation-style-language/schema/raw/master/csl-citation.json"} </w:instrText>
      </w:r>
      <w:r w:rsidRPr="002E7CF9">
        <w:rPr>
          <w:rFonts w:ascii="Times New Roman" w:eastAsia="Times New Roman" w:hAnsi="Times New Roman" w:cs="Times New Roman"/>
        </w:rPr>
        <w:fldChar w:fldCharType="separate"/>
      </w:r>
      <w:r w:rsidR="002E7CF9" w:rsidRPr="002E7CF9">
        <w:rPr>
          <w:rFonts w:ascii="Times New Roman" w:hAnsi="Times New Roman" w:cs="Times New Roman"/>
          <w:kern w:val="0"/>
          <w:vertAlign w:val="superscript"/>
        </w:rPr>
        <w:t>1</w:t>
      </w:r>
      <w:r w:rsidRPr="002E7CF9">
        <w:rPr>
          <w:rFonts w:ascii="Times New Roman" w:eastAsia="Times New Roman" w:hAnsi="Times New Roman" w:cs="Times New Roman"/>
        </w:rPr>
        <w:fldChar w:fldCharType="end"/>
      </w:r>
      <w:r w:rsidRPr="002E7CF9">
        <w:rPr>
          <w:rFonts w:ascii="Times New Roman" w:eastAsia="Times New Roman" w:hAnsi="Times New Roman" w:cs="Times New Roman"/>
        </w:rPr>
        <w:t>. As the authors note, and as we observed, in many cases respondents check the “other” box in addition to a substantive coverage type (e.g., ESI, direct purchase or Medicaid), and then write in the name of a private insurance carrier. This creates ambiguity as it is not clear whether the write-in is meant to simply provide more detail about the coverage reported in Questions 1-7, or whether it represents a plan in addition to one already reported. Regardless of which coverage types(s) is/are selected in Questions 1-7, production ACS generally assigns the private insurance carrier write-ins to the direct purchase category, which can artificially inflate the estimates of non-group coverage.</w:t>
      </w:r>
      <w:r w:rsidRPr="002E7CF9">
        <w:rPr>
          <w:rFonts w:ascii="Times New Roman" w:eastAsia="Times New Roman" w:hAnsi="Times New Roman" w:cs="Times New Roman"/>
        </w:rPr>
        <w:fldChar w:fldCharType="begin"/>
      </w:r>
      <w:r w:rsidR="002E7CF9" w:rsidRPr="002E7CF9">
        <w:rPr>
          <w:rFonts w:ascii="Times New Roman" w:eastAsia="Times New Roman" w:hAnsi="Times New Roman" w:cs="Times New Roman"/>
        </w:rPr>
        <w:instrText xml:space="preserve"> ADDIN ZOTERO_ITEM CSL_CITATION {"citationID":"ilAaO3o9","properties":{"formattedCitation":"\\super 2\\nosupersub{}","plainCitation":"2","noteIndex":0},"citationItems":[{"id":2945,"uris":["http://zotero.org/users/7306050/items/U5X7EGEF"],"itemData":{"id":2945,"type":"report","collection-title":"SEHSD Working Paper","number":"2011-28","title":"Do people really have multiple health insurance plans? Estimates of Nongroup Health Insurance in the American Community Survey","URL":"https://www.census.gov/content/dam/Census/library/working-papers/2011/demo/SEHSD-WP2011-28.pdf","author":[{"family":"Mach","given":"Annie"},{"family":"O'Hara","given":"Brett"}],"accessed":{"date-parts":[["2023",8,15]]},"issued":{"date-parts":[["2011"]]}}}],"schema":"https://github.com/citation-style-language/schema/raw/master/csl-citation.json"} </w:instrText>
      </w:r>
      <w:r w:rsidRPr="002E7CF9">
        <w:rPr>
          <w:rFonts w:ascii="Times New Roman" w:eastAsia="Times New Roman" w:hAnsi="Times New Roman" w:cs="Times New Roman"/>
        </w:rPr>
        <w:fldChar w:fldCharType="separate"/>
      </w:r>
      <w:r w:rsidR="002E7CF9" w:rsidRPr="002E7CF9">
        <w:rPr>
          <w:rFonts w:ascii="Times New Roman" w:hAnsi="Times New Roman" w:cs="Times New Roman"/>
          <w:kern w:val="0"/>
          <w:vertAlign w:val="superscript"/>
        </w:rPr>
        <w:t>2</w:t>
      </w:r>
      <w:r w:rsidRPr="002E7CF9">
        <w:rPr>
          <w:rFonts w:ascii="Times New Roman" w:eastAsia="Times New Roman" w:hAnsi="Times New Roman" w:cs="Times New Roman"/>
        </w:rPr>
        <w:fldChar w:fldCharType="end"/>
      </w:r>
      <w:r w:rsidRPr="002E7CF9">
        <w:rPr>
          <w:rFonts w:ascii="Times New Roman" w:eastAsia="Times New Roman" w:hAnsi="Times New Roman" w:cs="Times New Roman"/>
        </w:rPr>
        <w:t xml:space="preserve"> We examined the open-text write-ins in the CHIME data to explore whether and how to adapt the production ACS back-coding system. Among the small number of write-ins in the CHIME study, very few were ambiguous cases that could have inflated the non-group category. Given this, we mimicked the ACS production method as closely as possible to back-code the other/specify open text responses.  </w:t>
      </w:r>
    </w:p>
    <w:p w14:paraId="0F36068D" w14:textId="77777777" w:rsidR="002E7CF9" w:rsidRPr="002E7CF9" w:rsidRDefault="002E7CF9" w:rsidP="002E7CF9">
      <w:pPr>
        <w:pStyle w:val="Bibliography"/>
        <w:rPr>
          <w:rFonts w:ascii="Times New Roman" w:hAnsi="Times New Roman" w:cs="Times New Roman"/>
        </w:rPr>
      </w:pPr>
      <w:r w:rsidRPr="002E7CF9">
        <w:rPr>
          <w:rFonts w:ascii="Times New Roman" w:hAnsi="Times New Roman" w:cs="Times New Roman"/>
        </w:rPr>
        <w:fldChar w:fldCharType="begin"/>
      </w:r>
      <w:r w:rsidRPr="002E7CF9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2E7CF9">
        <w:rPr>
          <w:rFonts w:ascii="Times New Roman" w:hAnsi="Times New Roman" w:cs="Times New Roman"/>
        </w:rPr>
        <w:fldChar w:fldCharType="separate"/>
      </w:r>
      <w:r w:rsidRPr="002E7CF9">
        <w:rPr>
          <w:rFonts w:ascii="Times New Roman" w:hAnsi="Times New Roman" w:cs="Times New Roman"/>
        </w:rPr>
        <w:t>1.</w:t>
      </w:r>
      <w:r w:rsidRPr="002E7CF9">
        <w:rPr>
          <w:rFonts w:ascii="Times New Roman" w:hAnsi="Times New Roman" w:cs="Times New Roman"/>
        </w:rPr>
        <w:tab/>
      </w:r>
      <w:proofErr w:type="spellStart"/>
      <w:r w:rsidRPr="002E7CF9">
        <w:rPr>
          <w:rFonts w:ascii="Times New Roman" w:hAnsi="Times New Roman" w:cs="Times New Roman"/>
        </w:rPr>
        <w:t>Berchick</w:t>
      </w:r>
      <w:proofErr w:type="spellEnd"/>
      <w:r w:rsidRPr="002E7CF9">
        <w:rPr>
          <w:rFonts w:ascii="Times New Roman" w:hAnsi="Times New Roman" w:cs="Times New Roman"/>
        </w:rPr>
        <w:t xml:space="preserve"> ER, Wiedemann MS. </w:t>
      </w:r>
      <w:r w:rsidRPr="002E7CF9">
        <w:rPr>
          <w:rFonts w:ascii="Times New Roman" w:hAnsi="Times New Roman" w:cs="Times New Roman"/>
          <w:i/>
          <w:iCs/>
        </w:rPr>
        <w:t>Health Insurance Coverage and Write-Ins in the American Community Survey</w:t>
      </w:r>
      <w:r w:rsidRPr="002E7CF9">
        <w:rPr>
          <w:rFonts w:ascii="Times New Roman" w:hAnsi="Times New Roman" w:cs="Times New Roman"/>
        </w:rPr>
        <w:t>.; 2018. Accessed June 17, 2025. https://www.census.gov/content/dam/Census/library/working-papers/2018/demo/sehsd-wp-2018-03.pdf</w:t>
      </w:r>
    </w:p>
    <w:p w14:paraId="26A6071F" w14:textId="77777777" w:rsidR="002E7CF9" w:rsidRPr="002E7CF9" w:rsidRDefault="002E7CF9" w:rsidP="002E7CF9">
      <w:pPr>
        <w:pStyle w:val="Bibliography"/>
        <w:rPr>
          <w:rFonts w:ascii="Times New Roman" w:hAnsi="Times New Roman" w:cs="Times New Roman"/>
        </w:rPr>
      </w:pPr>
      <w:r w:rsidRPr="002E7CF9">
        <w:rPr>
          <w:rFonts w:ascii="Times New Roman" w:hAnsi="Times New Roman" w:cs="Times New Roman"/>
        </w:rPr>
        <w:t>2.</w:t>
      </w:r>
      <w:r w:rsidRPr="002E7CF9">
        <w:rPr>
          <w:rFonts w:ascii="Times New Roman" w:hAnsi="Times New Roman" w:cs="Times New Roman"/>
        </w:rPr>
        <w:tab/>
        <w:t xml:space="preserve">Mach A, O’Hara B. </w:t>
      </w:r>
      <w:r w:rsidRPr="002E7CF9">
        <w:rPr>
          <w:rFonts w:ascii="Times New Roman" w:hAnsi="Times New Roman" w:cs="Times New Roman"/>
          <w:i/>
          <w:iCs/>
        </w:rPr>
        <w:t>Do People Really Have Multiple Health Insurance Plans? Estimates of Nongroup Health Insurance in the American Community Survey</w:t>
      </w:r>
      <w:r w:rsidRPr="002E7CF9">
        <w:rPr>
          <w:rFonts w:ascii="Times New Roman" w:hAnsi="Times New Roman" w:cs="Times New Roman"/>
        </w:rPr>
        <w:t>.; 2011. Accessed August 15, 2023. https://www.census.gov/content/dam/Census/library/working-papers/2011/demo/SEHSD-WP2011-28.pdf</w:t>
      </w:r>
    </w:p>
    <w:p w14:paraId="7E70325E" w14:textId="29A69D10" w:rsidR="00852F18" w:rsidRPr="002E7CF9" w:rsidRDefault="002E7CF9">
      <w:pPr>
        <w:rPr>
          <w:rFonts w:ascii="Times New Roman" w:hAnsi="Times New Roman" w:cs="Times New Roman"/>
        </w:rPr>
      </w:pPr>
      <w:r w:rsidRPr="002E7CF9">
        <w:rPr>
          <w:rFonts w:ascii="Times New Roman" w:hAnsi="Times New Roman" w:cs="Times New Roman"/>
        </w:rPr>
        <w:fldChar w:fldCharType="end"/>
      </w:r>
    </w:p>
    <w:sectPr w:rsidR="00852F18" w:rsidRPr="002E7CF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37EA5" w14:textId="77777777" w:rsidR="001E0F0B" w:rsidRDefault="001E0F0B" w:rsidP="00A624EC">
      <w:pPr>
        <w:spacing w:after="0" w:line="240" w:lineRule="auto"/>
      </w:pPr>
      <w:r>
        <w:separator/>
      </w:r>
    </w:p>
  </w:endnote>
  <w:endnote w:type="continuationSeparator" w:id="0">
    <w:p w14:paraId="6E465C7B" w14:textId="77777777" w:rsidR="001E0F0B" w:rsidRDefault="001E0F0B" w:rsidP="00A62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214FC" w14:textId="77777777" w:rsidR="001E0F0B" w:rsidRDefault="001E0F0B" w:rsidP="00A624EC">
      <w:pPr>
        <w:spacing w:after="0" w:line="240" w:lineRule="auto"/>
      </w:pPr>
      <w:r>
        <w:separator/>
      </w:r>
    </w:p>
  </w:footnote>
  <w:footnote w:type="continuationSeparator" w:id="0">
    <w:p w14:paraId="64252366" w14:textId="77777777" w:rsidR="001E0F0B" w:rsidRDefault="001E0F0B" w:rsidP="00A62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E5FDB2" w14:textId="7C7A6440" w:rsidR="00A624EC" w:rsidRPr="00A624EC" w:rsidRDefault="00A624EC" w:rsidP="00A624EC">
    <w:pPr>
      <w:autoSpaceDE w:val="0"/>
      <w:autoSpaceDN w:val="0"/>
      <w:adjustRightInd w:val="0"/>
      <w:spacing w:after="0" w:line="480" w:lineRule="auto"/>
      <w:rPr>
        <w:rFonts w:ascii="Times New Roman" w:hAnsi="Times New Roman" w:cs="Times New Roman"/>
        <w:b/>
        <w:bCs/>
      </w:rPr>
    </w:pPr>
    <w:r w:rsidRPr="00A624EC">
      <w:rPr>
        <w:rFonts w:ascii="Times New Roman" w:hAnsi="Times New Roman" w:cs="Times New Roman"/>
        <w:b/>
        <w:bCs/>
      </w:rPr>
      <w:t>Appendix for Adapting the American Community Survey for the Affordable Care A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9D"/>
    <w:rsid w:val="001E0F0B"/>
    <w:rsid w:val="001E28BC"/>
    <w:rsid w:val="002E7CF9"/>
    <w:rsid w:val="00852F18"/>
    <w:rsid w:val="00A624EC"/>
    <w:rsid w:val="00DD55EA"/>
    <w:rsid w:val="00E6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55FC5"/>
  <w15:chartTrackingRefBased/>
  <w15:docId w15:val="{7D4734A3-9FDC-465C-9F44-00A426EC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E9D"/>
    <w:pPr>
      <w:spacing w:line="278" w:lineRule="auto"/>
    </w:pPr>
    <w:rPr>
      <w:rFonts w:eastAsiaTheme="minorEastAsia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4EC"/>
    <w:rPr>
      <w:rFonts w:eastAsiaTheme="minorEastAsia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62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4EC"/>
    <w:rPr>
      <w:rFonts w:eastAsiaTheme="minorEastAsia"/>
      <w:kern w:val="2"/>
      <w:sz w:val="24"/>
      <w:szCs w:val="24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2E7CF9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0</Words>
  <Characters>5245</Characters>
  <Application>Microsoft Office Word</Application>
  <DocSecurity>0</DocSecurity>
  <Lines>43</Lines>
  <Paragraphs>12</Paragraphs>
  <ScaleCrop>false</ScaleCrop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Fertig</dc:creator>
  <cp:keywords/>
  <dc:description/>
  <cp:lastModifiedBy>Fertig, Angela</cp:lastModifiedBy>
  <cp:revision>3</cp:revision>
  <dcterms:created xsi:type="dcterms:W3CDTF">2025-10-24T17:05:00Z</dcterms:created>
  <dcterms:modified xsi:type="dcterms:W3CDTF">2025-11-0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ZVusTF5"/&gt;&lt;style id="http://www.zotero.org/styles/american-medical-association" hasBibliography="1" bibliographyStyleHasBeenSet="1"/&gt;&lt;prefs&gt;&lt;pref name="fieldType" value="Field"/&gt;&lt;/prefs&gt;&lt;/data&gt;</vt:lpwstr>
  </property>
</Properties>
</file>